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9207D" w14:textId="77777777" w:rsidR="003A2BE5" w:rsidRPr="00F41F50" w:rsidRDefault="003A2BE5" w:rsidP="003A2BE5">
      <w:pPr>
        <w:rPr>
          <w:i/>
        </w:rPr>
      </w:pPr>
      <w:r>
        <w:rPr>
          <w:i/>
        </w:rPr>
        <w:t>Figure 5 – figure supplement 1 – Source data 1</w:t>
      </w:r>
      <w:r w:rsidRPr="00F41F50">
        <w:rPr>
          <w:i/>
        </w:rPr>
        <w:t xml:space="preserve">. </w:t>
      </w:r>
      <w:r>
        <w:rPr>
          <w:i/>
          <w:color w:val="000000"/>
        </w:rPr>
        <w:t xml:space="preserve">Immediate reversal with instructions (CS x Phase interaction): </w:t>
      </w:r>
      <w:r w:rsidRPr="00F41F50">
        <w:rPr>
          <w:i/>
          <w:color w:val="000000"/>
        </w:rPr>
        <w:t xml:space="preserve">Instructed Group </w:t>
      </w:r>
      <w:r>
        <w:rPr>
          <w:i/>
          <w:color w:val="000000"/>
        </w:rPr>
        <w:t xml:space="preserve">Learners (n = </w:t>
      </w:r>
      <w:proofErr w:type="gramStart"/>
      <w:r>
        <w:rPr>
          <w:i/>
          <w:color w:val="000000"/>
        </w:rPr>
        <w:t>20</w:t>
      </w:r>
      <w:r w:rsidRPr="00F41F50">
        <w:rPr>
          <w:i/>
          <w:color w:val="000000"/>
        </w:rPr>
        <w:t>)</w:t>
      </w:r>
      <w:r w:rsidR="00715320" w:rsidRPr="00715320">
        <w:rPr>
          <w:color w:val="000000"/>
          <w:vertAlign w:val="superscript"/>
        </w:rPr>
        <w:t>a</w:t>
      </w:r>
      <w:proofErr w:type="gramEnd"/>
    </w:p>
    <w:tbl>
      <w:tblPr>
        <w:tblW w:w="9928" w:type="dxa"/>
        <w:tblInd w:w="93" w:type="dxa"/>
        <w:tblLook w:val="04A0" w:firstRow="1" w:lastRow="0" w:firstColumn="1" w:lastColumn="0" w:noHBand="0" w:noVBand="1"/>
      </w:tblPr>
      <w:tblGrid>
        <w:gridCol w:w="1300"/>
        <w:gridCol w:w="4240"/>
        <w:gridCol w:w="720"/>
        <w:gridCol w:w="720"/>
        <w:gridCol w:w="720"/>
        <w:gridCol w:w="928"/>
        <w:gridCol w:w="1300"/>
      </w:tblGrid>
      <w:tr w:rsidR="003A2BE5" w:rsidRPr="008B169F" w14:paraId="496BC1C9" w14:textId="77777777" w:rsidTr="006B6C3F">
        <w:trPr>
          <w:trHeight w:val="74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2105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169F"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F8CD6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169F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AEDA4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B169F">
              <w:rPr>
                <w:b/>
                <w:bCs/>
                <w:color w:val="000000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BAF2F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B169F">
              <w:rPr>
                <w:b/>
                <w:bCs/>
                <w:color w:val="000000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C4231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B169F">
              <w:rPr>
                <w:b/>
                <w:bCs/>
                <w:color w:val="000000"/>
                <w:sz w:val="20"/>
                <w:szCs w:val="20"/>
              </w:rPr>
              <w:t>z</w:t>
            </w:r>
            <w:proofErr w:type="gram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41A68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169F">
              <w:rPr>
                <w:b/>
                <w:bCs/>
                <w:color w:val="000000"/>
                <w:sz w:val="20"/>
                <w:szCs w:val="20"/>
              </w:rPr>
              <w:t>Number of voxel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75E1FE" w14:textId="77777777" w:rsidR="003A2BE5" w:rsidRPr="008B169F" w:rsidRDefault="003A2BE5" w:rsidP="006B6C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169F">
              <w:rPr>
                <w:b/>
                <w:bCs/>
                <w:color w:val="000000"/>
                <w:sz w:val="20"/>
                <w:szCs w:val="20"/>
              </w:rPr>
              <w:t>Robust regression intercept</w:t>
            </w:r>
          </w:p>
        </w:tc>
      </w:tr>
      <w:tr w:rsidR="003A2BE5" w:rsidRPr="008B169F" w14:paraId="6D03E5B0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F6272B" w14:textId="77777777" w:rsidR="003A2BE5" w:rsidRPr="008B169F" w:rsidRDefault="003A2BE5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B169F">
              <w:rPr>
                <w:i/>
                <w:iCs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96CB9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AF5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E7B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018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211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E6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43</w:t>
            </w:r>
          </w:p>
        </w:tc>
      </w:tr>
      <w:tr w:rsidR="003A2BE5" w:rsidRPr="008B169F" w14:paraId="565B5F7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8F7F15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B2312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V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263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843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299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75A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2C5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2</w:t>
            </w:r>
          </w:p>
        </w:tc>
      </w:tr>
      <w:tr w:rsidR="003A2BE5" w:rsidRPr="008B169F" w14:paraId="0A858F9D" w14:textId="77777777" w:rsidTr="006B6C3F">
        <w:trPr>
          <w:trHeight w:val="5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B6D12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40E86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NAcc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>, L Thalamus, Midbrain (including PAG); contiguo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135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5A6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30A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0425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155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82</w:t>
            </w:r>
          </w:p>
        </w:tc>
      </w:tr>
      <w:tr w:rsidR="003A2BE5" w:rsidRPr="008B169F" w14:paraId="3B77001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327D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561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Ventral Thalamic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900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A7C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3B9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6E6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DE4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05</w:t>
            </w:r>
          </w:p>
        </w:tc>
      </w:tr>
      <w:tr w:rsidR="003A2BE5" w:rsidRPr="008B169F" w14:paraId="7E52BE8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A930C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80B66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324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A38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D0B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697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5B7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33</w:t>
            </w:r>
          </w:p>
        </w:tc>
      </w:tr>
      <w:tr w:rsidR="003A2BE5" w:rsidRPr="008B169F" w14:paraId="04E2E08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63C96F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38E59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R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E32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C59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B51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B8E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606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5.63</w:t>
            </w:r>
          </w:p>
        </w:tc>
      </w:tr>
      <w:tr w:rsidR="003A2BE5" w:rsidRPr="008B169F" w14:paraId="29FA233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CC9E65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54C20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53C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7A45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BBA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EC7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C7C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06</w:t>
            </w:r>
          </w:p>
        </w:tc>
      </w:tr>
      <w:tr w:rsidR="003A2BE5" w:rsidRPr="008B169F" w14:paraId="4B036EF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692C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8EDC5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Rolandic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Opercul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A1E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77E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E5D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CFD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D63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66</w:t>
            </w:r>
          </w:p>
        </w:tc>
      </w:tr>
      <w:tr w:rsidR="003A2BE5" w:rsidRPr="008B169F" w14:paraId="4C45888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C5229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DF145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A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D72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F35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554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A55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9E5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.67</w:t>
            </w:r>
          </w:p>
        </w:tc>
      </w:tr>
      <w:tr w:rsidR="003A2BE5" w:rsidRPr="008B169F" w14:paraId="53C3F6E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3BF32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AA953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Fop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858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7F7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BAC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D66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30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.24</w:t>
            </w:r>
          </w:p>
        </w:tc>
      </w:tr>
      <w:tr w:rsidR="003A2BE5" w:rsidRPr="008B169F" w14:paraId="2D7D8B0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369A3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85FC3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BBF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E3F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A65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036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09B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.24</w:t>
            </w:r>
          </w:p>
        </w:tc>
      </w:tr>
      <w:tr w:rsidR="003A2BE5" w:rsidRPr="008B169F" w14:paraId="652DB60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B1AFA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D2B2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R MC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C36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AD2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1C5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229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7F3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54</w:t>
            </w:r>
          </w:p>
        </w:tc>
      </w:tr>
      <w:tr w:rsidR="003A2BE5" w:rsidRPr="008B169F" w14:paraId="5306A0F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DC12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6CF81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169F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4A6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104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834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34E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4C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48</w:t>
            </w:r>
          </w:p>
        </w:tc>
      </w:tr>
      <w:tr w:rsidR="003A2BE5" w:rsidRPr="008B169F" w14:paraId="61E060E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593A28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8ECFE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recentr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ABA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2EA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FE8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512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7D8A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95</w:t>
            </w:r>
          </w:p>
        </w:tc>
      </w:tr>
      <w:tr w:rsidR="003A2BE5" w:rsidRPr="008B169F" w14:paraId="5AC9709B" w14:textId="77777777" w:rsidTr="006B6C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7F35C81" w14:textId="77777777" w:rsidR="003A2BE5" w:rsidRPr="008B169F" w:rsidRDefault="003A2BE5" w:rsidP="006B6C3F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8B169F">
              <w:rPr>
                <w:i/>
                <w:iCs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0BD18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Crus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21D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3C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81F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CE6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027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38</w:t>
            </w:r>
          </w:p>
        </w:tc>
      </w:tr>
      <w:tr w:rsidR="003A2BE5" w:rsidRPr="008B169F" w14:paraId="3A55B20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F1D60D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DB891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V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78A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80A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36C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3B0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C3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22</w:t>
            </w:r>
          </w:p>
        </w:tc>
      </w:tr>
      <w:tr w:rsidR="003A2BE5" w:rsidRPr="008B169F" w14:paraId="661D41F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9C7A2A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73DC8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Orbitali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latOFC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CEB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162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830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5BF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A0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33</w:t>
            </w:r>
          </w:p>
        </w:tc>
      </w:tr>
      <w:tr w:rsidR="003A2BE5" w:rsidRPr="008B169F" w14:paraId="3C02730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B7908F0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88EFE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7BC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F1B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8EF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386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61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06</w:t>
            </w:r>
          </w:p>
        </w:tc>
      </w:tr>
      <w:tr w:rsidR="003A2BE5" w:rsidRPr="008B169F" w14:paraId="50543BC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0365E7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915A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Medial Temporal Po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6D2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4D1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B3A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1BF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837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72</w:t>
            </w:r>
          </w:p>
        </w:tc>
      </w:tr>
      <w:tr w:rsidR="003A2BE5" w:rsidRPr="008B169F" w14:paraId="0EB50B7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8723E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A2FFC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 xml:space="preserve">/ 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Subiculum</w:t>
            </w:r>
            <w:proofErr w:type="spellEnd"/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BE2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7FD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3D7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AAD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F06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73</w:t>
            </w:r>
          </w:p>
        </w:tc>
      </w:tr>
      <w:tr w:rsidR="003A2BE5" w:rsidRPr="008B169F" w14:paraId="45C8067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84CE55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C7C61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Hippocampus (CA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657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347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959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ED0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5AC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06</w:t>
            </w:r>
          </w:p>
        </w:tc>
      </w:tr>
      <w:tr w:rsidR="003A2BE5" w:rsidRPr="008B169F" w14:paraId="4D30056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5AE0D94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BBFA2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8B169F">
              <w:rPr>
                <w:color w:val="000000"/>
                <w:sz w:val="20"/>
                <w:szCs w:val="20"/>
              </w:rPr>
              <w:t>/  Hippocampus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(CA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6DA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D50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03F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FA7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B2B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93</w:t>
            </w:r>
          </w:p>
        </w:tc>
      </w:tr>
      <w:tr w:rsidR="003A2BE5" w:rsidRPr="008B169F" w14:paraId="2470554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64B071F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D0288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Middle Tempor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062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E65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19A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0BA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018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.23</w:t>
            </w:r>
          </w:p>
        </w:tc>
      </w:tr>
      <w:tr w:rsidR="003A2BE5" w:rsidRPr="008B169F" w14:paraId="57187CF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83AE2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DCF16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Rec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mOFC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/ V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578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D74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850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EC2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43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16</w:t>
            </w:r>
          </w:p>
        </w:tc>
      </w:tr>
      <w:tr w:rsidR="003A2BE5" w:rsidRPr="008B169F" w14:paraId="2D5BCAB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7FD9CA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2F919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D7F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C458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F15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1B6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300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7.2</w:t>
            </w:r>
          </w:p>
        </w:tc>
      </w:tr>
      <w:tr w:rsidR="003A2BE5" w:rsidRPr="008B169F" w14:paraId="36FED42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57DD66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81A05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Inferior Tempor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066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C6C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C76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C7A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870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13</w:t>
            </w:r>
          </w:p>
        </w:tc>
      </w:tr>
      <w:tr w:rsidR="003A2BE5" w:rsidRPr="008B169F" w14:paraId="16A6DAE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1E00C9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0FB55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Olfactory cortex</w:t>
            </w:r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33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BD5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040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4E9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C17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89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45</w:t>
            </w:r>
          </w:p>
        </w:tc>
      </w:tr>
      <w:tr w:rsidR="003A2BE5" w:rsidRPr="008B169F" w14:paraId="212191B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28A5CA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CF001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erebelum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VI</w:t>
            </w:r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23F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81A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5D8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D2A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CC2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.56</w:t>
            </w:r>
          </w:p>
        </w:tc>
      </w:tr>
      <w:tr w:rsidR="003A2BE5" w:rsidRPr="008B169F" w14:paraId="3E957F8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FE0229A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C30DA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Lingu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hOc1 [V1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234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BC2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C7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5A0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CC7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6.63</w:t>
            </w:r>
          </w:p>
        </w:tc>
      </w:tr>
      <w:tr w:rsidR="003A2BE5" w:rsidRPr="008B169F" w14:paraId="639CAA5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84AC593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A5638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Middle Occipi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hOc5 [V5/MT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769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527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AF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E17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412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5.81</w:t>
            </w:r>
          </w:p>
        </w:tc>
      </w:tr>
      <w:tr w:rsidR="003A2BE5" w:rsidRPr="008B169F" w14:paraId="56B81D0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3EADA9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8E3C4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Middle Orbi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B8F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784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1D8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8BF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919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86</w:t>
            </w:r>
          </w:p>
        </w:tc>
      </w:tr>
      <w:tr w:rsidR="003A2BE5" w:rsidRPr="008B169F" w14:paraId="7BC420F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03F7BC6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C450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Inferior Occipi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hOc4l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F2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A2ED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277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359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321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07</w:t>
            </w:r>
          </w:p>
        </w:tc>
      </w:tr>
      <w:tr w:rsidR="003A2BE5" w:rsidRPr="008B169F" w14:paraId="1792727B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32E108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FB643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Middle Tempor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17A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6B6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AAF5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F47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B9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.26</w:t>
            </w:r>
          </w:p>
        </w:tc>
      </w:tr>
      <w:tr w:rsidR="003A2BE5" w:rsidRPr="008B169F" w14:paraId="2F3D9594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3E90E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8EA6B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Middle Occipi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ED2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BD2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3B6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4A3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11C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.98</w:t>
            </w:r>
          </w:p>
        </w:tc>
      </w:tr>
      <w:tr w:rsidR="003A2BE5" w:rsidRPr="008B169F" w14:paraId="041AF232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A019EB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F2D54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Superior Medi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Fp2   (M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CB0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B6E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EDE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26D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D11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.46</w:t>
            </w:r>
          </w:p>
        </w:tc>
      </w:tr>
      <w:tr w:rsidR="003A2BE5" w:rsidRPr="008B169F" w14:paraId="0B2137C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CA2588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0EA32E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R Putame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EE3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409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E84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7B7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FA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68</w:t>
            </w:r>
          </w:p>
        </w:tc>
      </w:tr>
      <w:tr w:rsidR="003A2BE5" w:rsidRPr="008B169F" w14:paraId="1C63D823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65E3C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F0C6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821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834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08F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16C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378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95</w:t>
            </w:r>
          </w:p>
        </w:tc>
      </w:tr>
      <w:tr w:rsidR="003A2BE5" w:rsidRPr="008B169F" w14:paraId="4BF597F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D6782F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920AA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L Insula Lob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7042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49A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2ED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C26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AA2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63</w:t>
            </w:r>
          </w:p>
        </w:tc>
      </w:tr>
      <w:tr w:rsidR="003A2BE5" w:rsidRPr="008B169F" w14:paraId="117798D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7D40453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6A7F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Superior Tempor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TE 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70F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A37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460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267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F48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33</w:t>
            </w:r>
          </w:p>
        </w:tc>
      </w:tr>
      <w:tr w:rsidR="003A2BE5" w:rsidRPr="008B169F" w14:paraId="2EECCC4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2F6538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AEB84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3b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D61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C72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459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43F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91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6.34</w:t>
            </w:r>
          </w:p>
        </w:tc>
      </w:tr>
      <w:tr w:rsidR="003A2BE5" w:rsidRPr="008B169F" w14:paraId="27ED3BDC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D653407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9DCE4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Triangulari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45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E35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F8C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219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C2E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77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91</w:t>
            </w:r>
          </w:p>
        </w:tc>
      </w:tr>
      <w:tr w:rsidR="003A2BE5" w:rsidRPr="008B169F" w14:paraId="594A6B29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31E2DA7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A4B7D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E2D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F3B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1BC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786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63E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2</w:t>
            </w:r>
          </w:p>
        </w:tc>
      </w:tr>
      <w:tr w:rsidR="003A2BE5" w:rsidRPr="008B169F" w14:paraId="54A1566A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6FDE05C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E272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EBA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675F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6B2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51A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1EE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84</w:t>
            </w:r>
          </w:p>
        </w:tc>
      </w:tr>
      <w:tr w:rsidR="003A2BE5" w:rsidRPr="008B169F" w14:paraId="63350E9D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C7CF9E6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BBAC7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ostcentr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3b  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566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C63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540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EDD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9A3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89</w:t>
            </w:r>
          </w:p>
        </w:tc>
      </w:tr>
      <w:tr w:rsidR="003A2BE5" w:rsidRPr="008B169F" w14:paraId="737D4EA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57E86B0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1C5C2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Cune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hOc2 [V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89A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A8C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E82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879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E7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1.77</w:t>
            </w:r>
          </w:p>
        </w:tc>
      </w:tr>
      <w:tr w:rsidR="003A2BE5" w:rsidRPr="008B169F" w14:paraId="70620B31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93F1637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402A3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Heschl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TE 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0C1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D4E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449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9F26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28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22</w:t>
            </w:r>
          </w:p>
        </w:tc>
      </w:tr>
      <w:tr w:rsidR="003A2BE5" w:rsidRPr="008B169F" w14:paraId="241B24FF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C54467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F4FC4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R Caudate Nucl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EFA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2D7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DB6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395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860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.36</w:t>
            </w:r>
          </w:p>
        </w:tc>
      </w:tr>
      <w:tr w:rsidR="003A2BE5" w:rsidRPr="008B169F" w14:paraId="30633BDE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0670BAD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7B8CC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58D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8ED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B52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CFE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450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97</w:t>
            </w:r>
          </w:p>
        </w:tc>
      </w:tr>
      <w:tr w:rsidR="003A2BE5" w:rsidRPr="008B169F" w14:paraId="37C17C4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9FC8611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032E3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IFG p.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Operculari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F9D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A2F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D33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DDF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1A2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2.71</w:t>
            </w:r>
          </w:p>
        </w:tc>
      </w:tr>
      <w:tr w:rsidR="003A2BE5" w:rsidRPr="008B169F" w14:paraId="53126765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C95A0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08FA6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IFG p.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Operculari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8E8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8B0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A2A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626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7710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46</w:t>
            </w:r>
          </w:p>
        </w:tc>
      </w:tr>
      <w:tr w:rsidR="003A2BE5" w:rsidRPr="008B169F" w14:paraId="4B2D0B90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156B95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CD718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Inferior Parietal Lobul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494C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6C3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FAA7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D65D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90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.92</w:t>
            </w:r>
          </w:p>
        </w:tc>
      </w:tr>
      <w:tr w:rsidR="003A2BE5" w:rsidRPr="008B169F" w14:paraId="121BABD6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21661C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70F00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L Middle Fron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DLPFC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29C6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624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07DA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C14E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288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.89</w:t>
            </w:r>
          </w:p>
        </w:tc>
      </w:tr>
      <w:tr w:rsidR="003A2BE5" w:rsidRPr="008B169F" w14:paraId="16AF5CC7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A9BF11B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D73C5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SupraMargin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proofErr w:type="gramStart"/>
            <w:r w:rsidRPr="008B169F">
              <w:rPr>
                <w:color w:val="000000"/>
                <w:sz w:val="20"/>
                <w:szCs w:val="20"/>
              </w:rPr>
              <w:t>/  Area</w:t>
            </w:r>
            <w:proofErr w:type="gram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PFt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IP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3A0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539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DBE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50C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C4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19</w:t>
            </w:r>
          </w:p>
        </w:tc>
      </w:tr>
      <w:tr w:rsidR="003A2BE5" w:rsidRPr="008B169F" w14:paraId="7D1FD448" w14:textId="77777777" w:rsidTr="006B6C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86F0DE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3714B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8B169F">
              <w:rPr>
                <w:color w:val="000000"/>
                <w:sz w:val="20"/>
                <w:szCs w:val="20"/>
              </w:rPr>
              <w:t>RPrecentral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16F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284C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BD49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4C8B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6515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13.27</w:t>
            </w:r>
          </w:p>
        </w:tc>
      </w:tr>
      <w:tr w:rsidR="003A2BE5" w:rsidRPr="008B169F" w14:paraId="012F8056" w14:textId="77777777" w:rsidTr="006B6C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1FBF86" w14:textId="77777777" w:rsidR="003A2BE5" w:rsidRPr="008B169F" w:rsidRDefault="003A2BE5" w:rsidP="006B6C3F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34AC6" w14:textId="77777777" w:rsidR="003A2BE5" w:rsidRPr="008B169F" w:rsidRDefault="003A2BE5" w:rsidP="006B6C3F">
            <w:pPr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 xml:space="preserve">R Middle Frontal </w:t>
            </w:r>
            <w:proofErr w:type="spellStart"/>
            <w:r w:rsidRPr="008B169F">
              <w:rPr>
                <w:color w:val="000000"/>
                <w:sz w:val="20"/>
                <w:szCs w:val="20"/>
              </w:rPr>
              <w:t>Gyrus</w:t>
            </w:r>
            <w:proofErr w:type="spellEnd"/>
            <w:r w:rsidRPr="008B169F">
              <w:rPr>
                <w:color w:val="000000"/>
                <w:sz w:val="20"/>
                <w:szCs w:val="20"/>
              </w:rPr>
              <w:t xml:space="preserve"> (DMPFC)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78A1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852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88F4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A813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938E" w14:textId="77777777" w:rsidR="003A2BE5" w:rsidRPr="008B169F" w:rsidRDefault="003A2BE5" w:rsidP="006B6C3F">
            <w:pPr>
              <w:jc w:val="right"/>
              <w:rPr>
                <w:color w:val="000000"/>
                <w:sz w:val="20"/>
                <w:szCs w:val="20"/>
              </w:rPr>
            </w:pPr>
            <w:r w:rsidRPr="008B169F">
              <w:rPr>
                <w:color w:val="000000"/>
                <w:sz w:val="20"/>
                <w:szCs w:val="20"/>
              </w:rPr>
              <w:t>9.12</w:t>
            </w:r>
          </w:p>
        </w:tc>
      </w:tr>
    </w:tbl>
    <w:p w14:paraId="165B1D3D" w14:textId="77777777" w:rsidR="003A2BE5" w:rsidRDefault="003A2BE5" w:rsidP="003A2BE5"/>
    <w:p w14:paraId="6178EA89" w14:textId="4D36CB06" w:rsidR="009D07C0" w:rsidRPr="00AE6FEF" w:rsidRDefault="009D07C0" w:rsidP="009D07C0">
      <w:bookmarkStart w:id="0" w:name="_GoBack"/>
      <w:proofErr w:type="gramStart"/>
      <w:r w:rsidRPr="009D07C0">
        <w:rPr>
          <w:vertAlign w:val="superscript"/>
        </w:rPr>
        <w:t>a</w:t>
      </w:r>
      <w:bookmarkEnd w:id="0"/>
      <w:r>
        <w:rPr>
          <w:i/>
          <w:color w:val="000000"/>
        </w:rPr>
        <w:t xml:space="preserve"> </w:t>
      </w:r>
      <w:r>
        <w:t xml:space="preserve"> This</w:t>
      </w:r>
      <w:proofErr w:type="gramEnd"/>
      <w:r>
        <w:t xml:space="preserve"> table presents brain regions whose differential responses (CS+ </w:t>
      </w:r>
      <w:proofErr w:type="spellStart"/>
      <w:r>
        <w:t>vs</w:t>
      </w:r>
      <w:proofErr w:type="spellEnd"/>
      <w:r>
        <w:t xml:space="preserve"> CS-) reversed immediately upon instruction. Regions that were positive in this contrast show greater activation with the current CS+ relative to the current CS-, whereas those that are negative show deactivation to the CS+ or increases with the CS-.  Analyses are restricted to Instructed Group learners (n = 20). Results are whole-brain FDR-corrected (q &lt; .05) and clusters are defined based on contiguity with voxels at uncorrected p &lt; .001 and p &lt; .01.</w:t>
      </w:r>
    </w:p>
    <w:p w14:paraId="407D7744" w14:textId="77777777" w:rsidR="00FD7202" w:rsidRDefault="00FD7202"/>
    <w:sectPr w:rsidR="00FD7202" w:rsidSect="00FD720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2BE5"/>
    <w:rsid w:val="003A2BE5"/>
    <w:rsid w:val="00715320"/>
    <w:rsid w:val="009D07C0"/>
    <w:rsid w:val="00FD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04EA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BE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BE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2</Words>
  <Characters>2811</Characters>
  <Application>Microsoft Macintosh Word</Application>
  <DocSecurity>0</DocSecurity>
  <Lines>23</Lines>
  <Paragraphs>6</Paragraphs>
  <ScaleCrop>false</ScaleCrop>
  <Company>NCCAM</Company>
  <LinksUpToDate>false</LinksUpToDate>
  <CharactersWithSpaces>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AM) [E]</dc:creator>
  <cp:keywords/>
  <dc:description/>
  <cp:lastModifiedBy>Atlas, Lauren (NIH/NCCAM) [E]</cp:lastModifiedBy>
  <cp:revision>3</cp:revision>
  <dcterms:created xsi:type="dcterms:W3CDTF">2016-05-04T13:50:00Z</dcterms:created>
  <dcterms:modified xsi:type="dcterms:W3CDTF">2016-05-04T14:52:00Z</dcterms:modified>
</cp:coreProperties>
</file>